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1 Proximate composition and biochemical parameters of whole and sprouted wheat and barley flours. </w:t>
      </w:r>
      <w:r>
        <w:rPr>
          <w:rFonts w:cs="Times New Roman" w:ascii="Times New Roman" w:hAnsi="Times New Roman"/>
          <w:b/>
          <w:bCs/>
          <w:sz w:val="24"/>
          <w:szCs w:val="24"/>
        </w:rPr>
        <w:t>Data are expressed on dry wieght basis.</w:t>
      </w:r>
    </w:p>
    <w:tbl>
      <w:tblPr>
        <w:tblW w:w="9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5"/>
        <w:gridCol w:w="1986"/>
        <w:gridCol w:w="1986"/>
        <w:gridCol w:w="1986"/>
      </w:tblGrid>
      <w:tr>
        <w:trPr>
          <w:trHeight w:val="723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hole wheat flour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routed wheat flour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hole barley flour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routed barley flour</w:t>
            </w:r>
          </w:p>
        </w:tc>
      </w:tr>
      <w:tr>
        <w:trPr>
          <w:trHeight w:val="723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 (g/100g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67.59 ± 1.1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74.08 ± 0.9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62.49 ± 1.1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71.14 ± 1.05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</w:tr>
      <w:tr>
        <w:trPr>
          <w:trHeight w:val="36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f which sugar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5.54 ± 0.87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31.58 ± 1.0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7.95 ± 1.0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38.61 ± 1.18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36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(g/100g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5.46 ± 0.9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5.34   0.29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4.02 ± 0.6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4.61 ± 0.8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7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tal dietary fiber (g/100g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4.03 ± 0.3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0.58 ± 0.21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9.52 ± 0.3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2.64 ± 0.1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</w:tr>
      <w:tr>
        <w:trPr>
          <w:trHeight w:val="36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 (g/100g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.11 ± 0.0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0.87 ± 0.0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± 0.0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.50 ± 0.0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34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h (g/100g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.45 ± 0.1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.31 ± 0.0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.46 ± 0.1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.12 ± 0.1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346" w:hRule="atLeast"/>
        </w:trPr>
        <w:tc>
          <w:tcPr>
            <w:tcW w:w="9928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iochemical parameteres</w:t>
            </w:r>
          </w:p>
        </w:tc>
      </w:tr>
      <w:tr>
        <w:trPr>
          <w:trHeight w:val="34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AA (mg/Kg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679 ± 16.97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850 ± 79.0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391 ± 27.2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3228 ± 91.2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34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eptides (g/Kg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.46 ± 0.05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5.28 ± 0.1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3.87 ± 0.1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6.26 ± 0.19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34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C (mmol/Kg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.37 ± 0.03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3.55 ± 0.0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.33 ± 0.0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5.19 ± 0.1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346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adical scavenging acitivty (mmol BHT/Kg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.17 ± 0.04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6.75 ± 0.1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6.92 ± 0.1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8.73 ± 0.29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data are the means of three independent experiments ± standard deviations (n = 3).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a–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in the same row with different superscript letters differ significantly (p &lt; 0.05). TFAA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Total Free Aminoacids</w:t>
      </w:r>
      <w:r>
        <w:rPr>
          <w:rFonts w:cs="Times New Roman" w:ascii="Times New Roman" w:hAnsi="Times New Roman"/>
          <w:sz w:val="24"/>
          <w:szCs w:val="24"/>
          <w:lang w:val="en-GB"/>
        </w:rPr>
        <w:t>), TPC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Total Phenolic Compounds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11:44:00Z</dcterms:created>
  <dc:creator>Giuseppe Perri</dc:creator>
  <dc:description/>
  <cp:keywords/>
  <dc:language>en-US</dc:language>
  <cp:lastModifiedBy>Erica Pontonio</cp:lastModifiedBy>
  <dcterms:modified xsi:type="dcterms:W3CDTF">2025-02-05T11:23:00Z</dcterms:modified>
  <cp:revision>11</cp:revision>
  <dc:subject/>
  <dc:title/>
</cp:coreProperties>
</file>